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6E385" w14:textId="0F02D754" w:rsidR="0061721E" w:rsidRPr="005B33C6" w:rsidRDefault="003036FB" w:rsidP="0061721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fr-B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0"/>
          <w:szCs w:val="20"/>
          <w:lang w:eastAsia="fr-BE"/>
          <w14:ligatures w14:val="none"/>
        </w:rPr>
        <w:t xml:space="preserve">Suppl. </w:t>
      </w:r>
      <w:r w:rsidR="0061721E" w:rsidRPr="005B33C6">
        <w:rPr>
          <w:rFonts w:ascii="Calibri" w:eastAsia="Times New Roman" w:hAnsi="Calibri" w:cs="Calibri"/>
          <w:b/>
          <w:bCs/>
          <w:kern w:val="0"/>
          <w:sz w:val="20"/>
          <w:szCs w:val="20"/>
          <w:lang w:eastAsia="fr-BE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eastAsia="fr-BE"/>
          <w14:ligatures w14:val="none"/>
        </w:rPr>
        <w:t>S</w:t>
      </w:r>
      <w:r w:rsidR="0061721E" w:rsidRPr="005B33C6">
        <w:rPr>
          <w:rFonts w:ascii="Calibri" w:eastAsia="Times New Roman" w:hAnsi="Calibri" w:cs="Calibri"/>
          <w:b/>
          <w:bCs/>
          <w:kern w:val="0"/>
          <w:sz w:val="20"/>
          <w:szCs w:val="20"/>
          <w:lang w:eastAsia="fr-BE"/>
          <w14:ligatures w14:val="none"/>
        </w:rPr>
        <w:t xml:space="preserve">1. </w:t>
      </w:r>
      <w:r w:rsidR="0061721E" w:rsidRPr="005B33C6">
        <w:rPr>
          <w:rFonts w:ascii="Calibri" w:eastAsia="Times New Roman" w:hAnsi="Calibri" w:cs="Calibri"/>
          <w:kern w:val="0"/>
          <w:sz w:val="20"/>
          <w:szCs w:val="20"/>
          <w:lang w:eastAsia="fr-BE"/>
          <w14:ligatures w14:val="none"/>
        </w:rPr>
        <w:t xml:space="preserve">Mouse primers used in </w:t>
      </w:r>
      <w:proofErr w:type="spellStart"/>
      <w:r w:rsidR="0061721E" w:rsidRPr="005B33C6">
        <w:rPr>
          <w:rFonts w:ascii="Calibri" w:eastAsia="Times New Roman" w:hAnsi="Calibri" w:cs="Calibri"/>
          <w:kern w:val="0"/>
          <w:sz w:val="20"/>
          <w:szCs w:val="20"/>
          <w:lang w:eastAsia="fr-BE"/>
          <w14:ligatures w14:val="none"/>
        </w:rPr>
        <w:t>RTqPCR</w:t>
      </w:r>
      <w:proofErr w:type="spellEnd"/>
      <w:r w:rsidR="0061721E" w:rsidRPr="005B33C6">
        <w:rPr>
          <w:rFonts w:ascii="Calibri" w:eastAsia="Times New Roman" w:hAnsi="Calibri" w:cs="Calibri"/>
          <w:kern w:val="0"/>
          <w:sz w:val="20"/>
          <w:szCs w:val="20"/>
          <w:lang w:eastAsia="fr-BE"/>
          <w14:ligatures w14:val="none"/>
        </w:rPr>
        <w:t xml:space="preserve"> analysis. </w:t>
      </w:r>
      <w:r w:rsidR="0061721E" w:rsidRPr="005B33C6">
        <w:rPr>
          <w:rFonts w:ascii="Calibri" w:eastAsia="Times New Roman" w:hAnsi="Calibri" w:cs="Calibri"/>
          <w:kern w:val="0"/>
          <w:lang w:eastAsia="fr-B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8"/>
        <w:gridCol w:w="6346"/>
        <w:gridCol w:w="1242"/>
      </w:tblGrid>
      <w:tr w:rsidR="0061721E" w:rsidRPr="005B33C6" w14:paraId="580412FA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E34F45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BE"/>
                <w14:ligatures w14:val="none"/>
              </w:rPr>
              <w:t xml:space="preserve">Gene 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64B765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BE"/>
                <w14:ligatures w14:val="none"/>
              </w:rPr>
              <w:t xml:space="preserve">Sequence 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DC99C7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BE"/>
                <w14:ligatures w14:val="none"/>
              </w:rPr>
              <w:t xml:space="preserve">Tm 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</w:tr>
      <w:tr w:rsidR="0061721E" w:rsidRPr="005B33C6" w14:paraId="2A2C3B1E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58D6B1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Rplp0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30FDEB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GGA-CCC-GAG-AAG-ACC-TCC-TT </w:t>
            </w:r>
          </w:p>
          <w:p w14:paraId="388A145C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GCA-CAT-CAC-TCA-GAA-TTT-CAA-TGG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3BEE28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60°C </w:t>
            </w:r>
          </w:p>
        </w:tc>
      </w:tr>
      <w:tr w:rsidR="0061721E" w:rsidRPr="005B33C6" w14:paraId="26D71C01" w14:textId="77777777" w:rsidTr="00982B2D">
        <w:trPr>
          <w:trHeight w:val="45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E4A56B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Adipoq</w:t>
            </w:r>
            <w:proofErr w:type="spellEnd"/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AEA90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GTT-GCA-AGC-TCT-CCT-GTT-CC </w:t>
            </w:r>
          </w:p>
          <w:p w14:paraId="02F57759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TCT-CCA-GGA-GTG-CCA-TCT-CT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F04D6D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58°C </w:t>
            </w:r>
          </w:p>
        </w:tc>
      </w:tr>
      <w:tr w:rsidR="0061721E" w:rsidRPr="005B33C6" w14:paraId="40F18881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5A0ED5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Adipor1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F7CB43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TCT-TCG-GGA-TGT-TCT-TCC-TGG </w:t>
            </w:r>
          </w:p>
          <w:p w14:paraId="5F3D808F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TTT-GGA-AAA-AGT-CCG-AGA-GAC-C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79E921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62°C </w:t>
            </w:r>
          </w:p>
        </w:tc>
      </w:tr>
      <w:tr w:rsidR="0061721E" w:rsidRPr="005B33C6" w14:paraId="2E0FAFB5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0E9DD3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Adipor2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C95CC8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CCT-TTC-GGG-CCT-GTT-TTA-AGA </w:t>
            </w:r>
          </w:p>
          <w:p w14:paraId="3BF90FD1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GAG-TGG-CAG-TAC-ACC-GTG-TG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E09061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62°C </w:t>
            </w:r>
          </w:p>
        </w:tc>
      </w:tr>
      <w:tr w:rsidR="0061721E" w:rsidRPr="005B33C6" w14:paraId="1B05ABE2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D47DC2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Cdh13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E94E80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GCC-CTC-GTG-AGC-CTT-CTT-C </w:t>
            </w:r>
          </w:p>
          <w:p w14:paraId="757541DD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CAC-CCT-GAG-GTC-CGT-GAT-GT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6CB26C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58°C </w:t>
            </w:r>
          </w:p>
        </w:tc>
      </w:tr>
      <w:tr w:rsidR="0061721E" w:rsidRPr="005B33C6" w14:paraId="74B59A93" w14:textId="77777777" w:rsidTr="00982B2D">
        <w:trPr>
          <w:trHeight w:val="2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9FBDFD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fr-BE"/>
                <w14:ligatures w14:val="none"/>
              </w:rPr>
              <w:t>Fbxo32</w:t>
            </w:r>
            <w:r w:rsidRPr="005B33C6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87849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proofErr w:type="gram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Fw:GCA</w:t>
            </w:r>
            <w:proofErr w:type="gram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-AAC-ACT-GCC-ACA-TTC-TCT-C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 </w:t>
            </w:r>
          </w:p>
          <w:p w14:paraId="113B7F82" w14:textId="77777777" w:rsidR="0061721E" w:rsidRPr="005B33C6" w:rsidRDefault="0061721E" w:rsidP="00982B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proofErr w:type="spellStart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Rv</w:t>
            </w:r>
            <w:proofErr w:type="spellEnd"/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: CTT-GAG-GGG-AAA-GTG-AGA-CG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9762C9" w14:textId="77777777" w:rsidR="0061721E" w:rsidRPr="005B33C6" w:rsidRDefault="0061721E" w:rsidP="00982B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BE"/>
                <w14:ligatures w14:val="none"/>
              </w:rPr>
            </w:pPr>
            <w:r w:rsidRPr="005B33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BE"/>
                <w14:ligatures w14:val="none"/>
              </w:rPr>
              <w:t>60°C </w:t>
            </w:r>
          </w:p>
        </w:tc>
      </w:tr>
    </w:tbl>
    <w:p w14:paraId="117AF371" w14:textId="77777777" w:rsidR="008F0595" w:rsidRDefault="008F0595"/>
    <w:sectPr w:rsidR="008F05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784"/>
    <w:rsid w:val="000145E8"/>
    <w:rsid w:val="003036FB"/>
    <w:rsid w:val="0049115E"/>
    <w:rsid w:val="0061467B"/>
    <w:rsid w:val="0061721E"/>
    <w:rsid w:val="008F0595"/>
    <w:rsid w:val="00D92784"/>
    <w:rsid w:val="00FB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A4F3C"/>
  <w15:chartTrackingRefBased/>
  <w15:docId w15:val="{AD2579D8-1076-48E5-8B5F-00C04407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21E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92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2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2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2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B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2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B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27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B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27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B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27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B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27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2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92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92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9278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9278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9278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9278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9278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9278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927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character" w:customStyle="1" w:styleId="TitreCar">
    <w:name w:val="Titre Car"/>
    <w:basedOn w:val="Policepardfaut"/>
    <w:link w:val="Titre"/>
    <w:uiPriority w:val="10"/>
    <w:rsid w:val="00D92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2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character" w:customStyle="1" w:styleId="Sous-titreCar">
    <w:name w:val="Sous-titre Car"/>
    <w:basedOn w:val="Policepardfaut"/>
    <w:link w:val="Sous-titre"/>
    <w:uiPriority w:val="11"/>
    <w:rsid w:val="00D92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92784"/>
    <w:pPr>
      <w:spacing w:before="160"/>
      <w:jc w:val="center"/>
    </w:pPr>
    <w:rPr>
      <w:i/>
      <w:iCs/>
      <w:color w:val="404040" w:themeColor="text1" w:themeTint="BF"/>
      <w:lang w:val="fr-BE"/>
    </w:rPr>
  </w:style>
  <w:style w:type="character" w:customStyle="1" w:styleId="CitationCar">
    <w:name w:val="Citation Car"/>
    <w:basedOn w:val="Policepardfaut"/>
    <w:link w:val="Citation"/>
    <w:uiPriority w:val="29"/>
    <w:rsid w:val="00D9278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92784"/>
    <w:pPr>
      <w:ind w:left="720"/>
      <w:contextualSpacing/>
    </w:pPr>
    <w:rPr>
      <w:lang w:val="fr-BE"/>
    </w:rPr>
  </w:style>
  <w:style w:type="character" w:styleId="Accentuationintense">
    <w:name w:val="Intense Emphasis"/>
    <w:basedOn w:val="Policepardfaut"/>
    <w:uiPriority w:val="21"/>
    <w:qFormat/>
    <w:rsid w:val="00D927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2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B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278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927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SZCZEPANSKI</dc:creator>
  <cp:keywords/>
  <dc:description/>
  <cp:lastModifiedBy>Sébastien SZCZEPANSKI</cp:lastModifiedBy>
  <cp:revision>2</cp:revision>
  <dcterms:created xsi:type="dcterms:W3CDTF">2025-09-21T12:25:00Z</dcterms:created>
  <dcterms:modified xsi:type="dcterms:W3CDTF">2025-09-21T12:25:00Z</dcterms:modified>
</cp:coreProperties>
</file>